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141"/>
        <w:tblW w:w="5000" w:type="pct"/>
        <w:tblLook w:val="04A0" w:firstRow="1" w:lastRow="0" w:firstColumn="1" w:lastColumn="0" w:noHBand="0" w:noVBand="1"/>
      </w:tblPr>
      <w:tblGrid>
        <w:gridCol w:w="2942"/>
        <w:gridCol w:w="1288"/>
        <w:gridCol w:w="1249"/>
        <w:gridCol w:w="1249"/>
        <w:gridCol w:w="1249"/>
        <w:gridCol w:w="1373"/>
      </w:tblGrid>
      <w:tr w:rsidR="00990424" w:rsidRPr="00CF5ABC" w14:paraId="7E65FF42" w14:textId="77777777" w:rsidTr="00990424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0B2BE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F5ABC">
              <w:rPr>
                <w:rFonts w:ascii="Times New Roman" w:hAnsi="Times New Roman"/>
                <w:b/>
                <w:bCs/>
                <w:color w:val="000000"/>
              </w:rPr>
              <w:t>Catalase</w:t>
            </w:r>
          </w:p>
        </w:tc>
      </w:tr>
      <w:tr w:rsidR="00990424" w:rsidRPr="00CF5ABC" w14:paraId="779841E2" w14:textId="77777777" w:rsidTr="00990424">
        <w:trPr>
          <w:trHeight w:val="320"/>
        </w:trPr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9FE77D2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F5ABC">
              <w:rPr>
                <w:rFonts w:ascii="Times New Roman" w:hAnsi="Times New Roman"/>
                <w:b/>
                <w:bCs/>
                <w:color w:val="000000"/>
              </w:rPr>
              <w:t>Predictors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22477C0C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F5ABC">
              <w:rPr>
                <w:rFonts w:ascii="Times New Roman" w:hAnsi="Times New Roman"/>
                <w:b/>
                <w:bCs/>
                <w:color w:val="000000"/>
              </w:rPr>
              <w:t>Estimates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2B6E9A26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F5ABC">
              <w:rPr>
                <w:rFonts w:ascii="Times New Roman" w:hAnsi="Times New Roman"/>
                <w:b/>
                <w:bCs/>
                <w:color w:val="000000"/>
              </w:rPr>
              <w:t>SE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4D1C69B6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CF5ABC">
              <w:rPr>
                <w:rFonts w:ascii="Times New Roman" w:hAnsi="Times New Roman"/>
                <w:b/>
                <w:bCs/>
                <w:color w:val="000000"/>
              </w:rPr>
              <w:t>SEadj</w:t>
            </w:r>
            <w:proofErr w:type="spellEnd"/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56105703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F5ABC">
              <w:rPr>
                <w:rFonts w:ascii="Times New Roman" w:hAnsi="Times New Roman"/>
                <w:b/>
                <w:bCs/>
                <w:color w:val="000000"/>
              </w:rPr>
              <w:t>z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BE6FD82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F5ABC">
              <w:rPr>
                <w:rFonts w:ascii="Times New Roman" w:hAnsi="Times New Roman"/>
                <w:b/>
                <w:bCs/>
                <w:color w:val="000000"/>
              </w:rPr>
              <w:t>p value</w:t>
            </w:r>
          </w:p>
        </w:tc>
      </w:tr>
      <w:tr w:rsidR="00990424" w:rsidRPr="00CF5ABC" w14:paraId="229A39CA" w14:textId="77777777" w:rsidTr="00990424">
        <w:trPr>
          <w:trHeight w:val="302"/>
        </w:trPr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47D41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5ABC">
              <w:rPr>
                <w:rFonts w:ascii="Times New Roman" w:hAnsi="Times New Roman"/>
                <w:color w:val="000000"/>
              </w:rPr>
              <w:t>(Intercept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EDB8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,386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9425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4.5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234A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1.5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8B2C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80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70726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F5ABC">
              <w:rPr>
                <w:rFonts w:ascii="Times New Roman" w:hAnsi="Times New Roman"/>
                <w:b/>
                <w:bCs/>
                <w:color w:val="000000"/>
              </w:rPr>
              <w:t>&lt; 0.001 ***</w:t>
            </w:r>
          </w:p>
        </w:tc>
      </w:tr>
      <w:tr w:rsidR="00990424" w:rsidRPr="00CF5ABC" w14:paraId="00C8C108" w14:textId="77777777" w:rsidTr="00990424">
        <w:trPr>
          <w:trHeight w:val="302"/>
        </w:trPr>
        <w:tc>
          <w:tcPr>
            <w:tcW w:w="1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7ACF6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perm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2425" w14:textId="77777777" w:rsidR="00990424" w:rsidRPr="00B8768C" w:rsidRDefault="00990424" w:rsidP="00990424">
            <w:pPr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-1.10E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83EB" w14:textId="77777777" w:rsidR="00990424" w:rsidRPr="00B8768C" w:rsidRDefault="00990424" w:rsidP="00990424">
            <w:pPr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2.02E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BE77" w14:textId="77777777" w:rsidR="00990424" w:rsidRPr="00B8768C" w:rsidRDefault="00990424" w:rsidP="00990424">
            <w:pPr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2.10E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AAE0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2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256CC" w14:textId="77777777" w:rsidR="00990424" w:rsidRPr="00B8768C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768C">
              <w:rPr>
                <w:rFonts w:ascii="Times New Roman" w:hAnsi="Times New Roman"/>
                <w:color w:val="000000"/>
              </w:rPr>
              <w:t>0.597</w:t>
            </w:r>
          </w:p>
        </w:tc>
      </w:tr>
      <w:tr w:rsidR="00990424" w:rsidRPr="00CF5ABC" w14:paraId="406312FF" w14:textId="77777777" w:rsidTr="00990424">
        <w:trPr>
          <w:trHeight w:val="302"/>
        </w:trPr>
        <w:tc>
          <w:tcPr>
            <w:tcW w:w="1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1F931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arbohydrates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A9DD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,82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5930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,2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7D1F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,82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03AC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2CF9B" w14:textId="77777777" w:rsidR="00990424" w:rsidRPr="00C71762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71762">
              <w:rPr>
                <w:rFonts w:ascii="Times New Roman" w:hAnsi="Times New Roman"/>
                <w:color w:val="000000"/>
              </w:rPr>
              <w:t>0.602</w:t>
            </w:r>
          </w:p>
        </w:tc>
      </w:tr>
      <w:tr w:rsidR="00990424" w:rsidRPr="00CF5ABC" w14:paraId="333893CF" w14:textId="77777777" w:rsidTr="00990424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CA87D" w14:textId="77777777" w:rsidR="00990424" w:rsidRPr="00C71762" w:rsidRDefault="00990424" w:rsidP="0099042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eroxidase</w:t>
            </w:r>
          </w:p>
        </w:tc>
      </w:tr>
      <w:tr w:rsidR="00990424" w:rsidRPr="00CF5ABC" w14:paraId="7464B758" w14:textId="77777777" w:rsidTr="00990424">
        <w:trPr>
          <w:trHeight w:val="320"/>
        </w:trPr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C8B4238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F5ABC">
              <w:rPr>
                <w:rFonts w:ascii="Times New Roman" w:hAnsi="Times New Roman"/>
                <w:b/>
                <w:bCs/>
                <w:color w:val="000000"/>
              </w:rPr>
              <w:t>Predictors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257825E7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F5ABC">
              <w:rPr>
                <w:rFonts w:ascii="Times New Roman" w:hAnsi="Times New Roman"/>
                <w:b/>
                <w:bCs/>
                <w:color w:val="000000"/>
              </w:rPr>
              <w:t>Estimates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0D52D44E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F5ABC">
              <w:rPr>
                <w:rFonts w:ascii="Times New Roman" w:hAnsi="Times New Roman"/>
                <w:b/>
                <w:bCs/>
                <w:color w:val="000000"/>
              </w:rPr>
              <w:t>SE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3DA76F74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CF5ABC">
              <w:rPr>
                <w:rFonts w:ascii="Times New Roman" w:hAnsi="Times New Roman"/>
                <w:b/>
                <w:bCs/>
                <w:color w:val="000000"/>
              </w:rPr>
              <w:t>SEadj</w:t>
            </w:r>
            <w:proofErr w:type="spellEnd"/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5B6B9B0B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F5ABC">
              <w:rPr>
                <w:rFonts w:ascii="Times New Roman" w:hAnsi="Times New Roman"/>
                <w:b/>
                <w:bCs/>
                <w:color w:val="000000"/>
              </w:rPr>
              <w:t>z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A27D009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F5ABC">
              <w:rPr>
                <w:rFonts w:ascii="Times New Roman" w:hAnsi="Times New Roman"/>
                <w:b/>
                <w:bCs/>
                <w:color w:val="000000"/>
              </w:rPr>
              <w:t>p value</w:t>
            </w:r>
          </w:p>
        </w:tc>
      </w:tr>
      <w:tr w:rsidR="00990424" w:rsidRPr="00CF5ABC" w14:paraId="367972B9" w14:textId="77777777" w:rsidTr="00990424">
        <w:trPr>
          <w:trHeight w:val="302"/>
        </w:trPr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A8F26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5ABC">
              <w:rPr>
                <w:rFonts w:ascii="Times New Roman" w:hAnsi="Times New Roman"/>
                <w:color w:val="000000"/>
              </w:rPr>
              <w:t>(Intercept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791A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5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9B2E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79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3185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01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6DE4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50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6B4F9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0.0123</w:t>
            </w:r>
          </w:p>
        </w:tc>
      </w:tr>
      <w:tr w:rsidR="00990424" w:rsidRPr="00CF5ABC" w14:paraId="387D4B67" w14:textId="77777777" w:rsidTr="00990424">
        <w:trPr>
          <w:trHeight w:val="302"/>
        </w:trPr>
        <w:tc>
          <w:tcPr>
            <w:tcW w:w="1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2FADF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Symbiotic State 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2AC7" w14:textId="77777777" w:rsidR="00990424" w:rsidRPr="00EA03F2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A03F2">
              <w:rPr>
                <w:rFonts w:ascii="Times New Roman" w:hAnsi="Times New Roman"/>
                <w:color w:val="000000"/>
              </w:rPr>
              <w:t>0.65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188A" w14:textId="77777777" w:rsidR="00990424" w:rsidRPr="00B8768C" w:rsidRDefault="00990424" w:rsidP="00990424">
            <w:pPr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0.62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56E7" w14:textId="77777777" w:rsidR="00990424" w:rsidRPr="00EA03F2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A03F2">
              <w:rPr>
                <w:rFonts w:ascii="Times New Roman" w:hAnsi="Times New Roman"/>
                <w:color w:val="000000"/>
              </w:rPr>
              <w:t>0.64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9DA1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D0ECB" w14:textId="77777777" w:rsidR="00990424" w:rsidRPr="00B8768C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07</w:t>
            </w:r>
          </w:p>
        </w:tc>
      </w:tr>
      <w:tr w:rsidR="00990424" w:rsidRPr="00CF5ABC" w14:paraId="745FDB43" w14:textId="77777777" w:rsidTr="00990424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27719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F5ABC">
              <w:rPr>
                <w:rFonts w:ascii="Times New Roman" w:hAnsi="Times New Roman"/>
                <w:b/>
                <w:bCs/>
                <w:color w:val="000000"/>
              </w:rPr>
              <w:t>Antibacterial Activity</w:t>
            </w:r>
          </w:p>
        </w:tc>
      </w:tr>
      <w:tr w:rsidR="00990424" w:rsidRPr="00CF5ABC" w14:paraId="6479001E" w14:textId="77777777" w:rsidTr="00990424">
        <w:trPr>
          <w:trHeight w:val="320"/>
        </w:trPr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C6B89BC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F5ABC">
              <w:rPr>
                <w:rFonts w:ascii="Times New Roman" w:hAnsi="Times New Roman"/>
                <w:b/>
                <w:bCs/>
                <w:color w:val="000000"/>
              </w:rPr>
              <w:t>Predictors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648FB674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F5ABC">
              <w:rPr>
                <w:rFonts w:ascii="Times New Roman" w:hAnsi="Times New Roman"/>
                <w:b/>
                <w:bCs/>
                <w:color w:val="000000"/>
              </w:rPr>
              <w:t>Estimates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78577314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F5ABC">
              <w:rPr>
                <w:rFonts w:ascii="Times New Roman" w:hAnsi="Times New Roman"/>
                <w:b/>
                <w:bCs/>
                <w:color w:val="000000"/>
              </w:rPr>
              <w:t>SE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4DE6B888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CF5ABC">
              <w:rPr>
                <w:rFonts w:ascii="Times New Roman" w:hAnsi="Times New Roman"/>
                <w:b/>
                <w:bCs/>
                <w:color w:val="000000"/>
              </w:rPr>
              <w:t>SEadj</w:t>
            </w:r>
            <w:proofErr w:type="spellEnd"/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27421366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F5ABC">
              <w:rPr>
                <w:rFonts w:ascii="Times New Roman" w:hAnsi="Times New Roman"/>
                <w:b/>
                <w:bCs/>
                <w:color w:val="000000"/>
              </w:rPr>
              <w:t>z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CEEE94D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F5ABC">
              <w:rPr>
                <w:rFonts w:ascii="Times New Roman" w:hAnsi="Times New Roman"/>
                <w:b/>
                <w:bCs/>
                <w:color w:val="000000"/>
              </w:rPr>
              <w:t>p value</w:t>
            </w:r>
          </w:p>
        </w:tc>
      </w:tr>
      <w:tr w:rsidR="00990424" w:rsidRPr="00CF5ABC" w14:paraId="267BBB64" w14:textId="77777777" w:rsidTr="00990424">
        <w:trPr>
          <w:trHeight w:val="304"/>
        </w:trPr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743D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5ABC">
              <w:rPr>
                <w:rFonts w:ascii="Times New Roman" w:hAnsi="Times New Roman"/>
                <w:color w:val="000000"/>
              </w:rPr>
              <w:t>(Intercept)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0CDF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3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9024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8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99B5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9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8C6C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.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6D2A4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F5ABC">
              <w:rPr>
                <w:rFonts w:ascii="Times New Roman" w:hAnsi="Times New Roman"/>
                <w:b/>
                <w:bCs/>
                <w:color w:val="000000"/>
              </w:rPr>
              <w:t>&lt; 0.001 ***</w:t>
            </w:r>
          </w:p>
        </w:tc>
      </w:tr>
      <w:tr w:rsidR="00990424" w:rsidRPr="00CF5ABC" w14:paraId="1FB0B9D9" w14:textId="77777777" w:rsidTr="00990424">
        <w:trPr>
          <w:trHeight w:val="304"/>
        </w:trPr>
        <w:tc>
          <w:tcPr>
            <w:tcW w:w="157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0AEB0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arbohydrates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A7B18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.5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0397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.3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705A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.9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04E4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47</w:t>
            </w:r>
          </w:p>
        </w:tc>
        <w:tc>
          <w:tcPr>
            <w:tcW w:w="73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A4A4A" w14:textId="77777777" w:rsidR="00990424" w:rsidRPr="00C71762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18</w:t>
            </w:r>
          </w:p>
        </w:tc>
      </w:tr>
      <w:tr w:rsidR="00990424" w:rsidRPr="00CF5ABC" w14:paraId="29A44B1D" w14:textId="77777777" w:rsidTr="00990424">
        <w:trPr>
          <w:trHeight w:val="304"/>
        </w:trPr>
        <w:tc>
          <w:tcPr>
            <w:tcW w:w="15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67FD0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ipids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2416E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32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4DDE5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.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1783B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.5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E2156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43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1B908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32</w:t>
            </w:r>
          </w:p>
        </w:tc>
      </w:tr>
      <w:tr w:rsidR="00990424" w:rsidRPr="00CF5ABC" w14:paraId="6D38E32B" w14:textId="77777777" w:rsidTr="00990424">
        <w:trPr>
          <w:trHeight w:val="304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25DE5" w14:textId="77777777" w:rsidR="00990424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Melanin</w:t>
            </w:r>
          </w:p>
        </w:tc>
      </w:tr>
      <w:tr w:rsidR="00990424" w:rsidRPr="00CF5ABC" w14:paraId="7E89F144" w14:textId="77777777" w:rsidTr="00990424">
        <w:trPr>
          <w:trHeight w:val="304"/>
        </w:trPr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A6FE5AD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F5ABC">
              <w:rPr>
                <w:rFonts w:ascii="Times New Roman" w:hAnsi="Times New Roman"/>
                <w:b/>
                <w:bCs/>
                <w:color w:val="000000"/>
              </w:rPr>
              <w:t>Predictors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1CAFDD4" w14:textId="77777777" w:rsidR="00990424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5ABC">
              <w:rPr>
                <w:rFonts w:ascii="Times New Roman" w:hAnsi="Times New Roman"/>
                <w:b/>
                <w:bCs/>
                <w:color w:val="000000"/>
              </w:rPr>
              <w:t>Estimates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378A202" w14:textId="77777777" w:rsidR="00990424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5ABC">
              <w:rPr>
                <w:rFonts w:ascii="Times New Roman" w:hAnsi="Times New Roman"/>
                <w:b/>
                <w:bCs/>
                <w:color w:val="000000"/>
              </w:rPr>
              <w:t>SE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EBE119" w14:textId="77777777" w:rsidR="00990424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CF5ABC">
              <w:rPr>
                <w:rFonts w:ascii="Times New Roman" w:hAnsi="Times New Roman"/>
                <w:b/>
                <w:bCs/>
                <w:color w:val="000000"/>
              </w:rPr>
              <w:t>SEadj</w:t>
            </w:r>
            <w:proofErr w:type="spellEnd"/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2742AB" w14:textId="77777777" w:rsidR="00990424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5ABC">
              <w:rPr>
                <w:rFonts w:ascii="Times New Roman" w:hAnsi="Times New Roman"/>
                <w:b/>
                <w:bCs/>
                <w:color w:val="000000"/>
              </w:rPr>
              <w:t>z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E3551A5" w14:textId="77777777" w:rsidR="00990424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5ABC">
              <w:rPr>
                <w:rFonts w:ascii="Times New Roman" w:hAnsi="Times New Roman"/>
                <w:b/>
                <w:bCs/>
                <w:color w:val="000000"/>
              </w:rPr>
              <w:t>p value</w:t>
            </w:r>
          </w:p>
        </w:tc>
      </w:tr>
      <w:tr w:rsidR="00990424" w:rsidRPr="00CF5ABC" w14:paraId="427FCF87" w14:textId="77777777" w:rsidTr="00990424">
        <w:trPr>
          <w:trHeight w:val="304"/>
        </w:trPr>
        <w:tc>
          <w:tcPr>
            <w:tcW w:w="157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9C51A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F5ABC">
              <w:rPr>
                <w:rFonts w:ascii="Times New Roman" w:hAnsi="Times New Roman"/>
                <w:color w:val="000000"/>
              </w:rPr>
              <w:t>(Intercept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B329C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01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5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18567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2E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5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7AE7D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06E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5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DC4CF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44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3F30B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F5ABC">
              <w:rPr>
                <w:rFonts w:ascii="Times New Roman" w:hAnsi="Times New Roman"/>
                <w:b/>
                <w:bCs/>
                <w:color w:val="000000"/>
              </w:rPr>
              <w:t>&lt; 0.001 ***</w:t>
            </w:r>
          </w:p>
        </w:tc>
      </w:tr>
      <w:tr w:rsidR="00990424" w:rsidRPr="00CF5ABC" w14:paraId="6BF6A231" w14:textId="77777777" w:rsidTr="00990424">
        <w:trPr>
          <w:trHeight w:val="304"/>
        </w:trPr>
        <w:tc>
          <w:tcPr>
            <w:tcW w:w="157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9427D" w14:textId="77777777" w:rsidR="00990424" w:rsidRPr="00CF5ABC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arbohydrates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888415" w14:textId="77777777" w:rsidR="00990424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08E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400F31" w14:textId="77777777" w:rsidR="00990424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11E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93A46B" w14:textId="77777777" w:rsidR="00990424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29E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1759A4" w14:textId="77777777" w:rsidR="00990424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22</w:t>
            </w:r>
          </w:p>
        </w:tc>
        <w:tc>
          <w:tcPr>
            <w:tcW w:w="73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6A7F7" w14:textId="77777777" w:rsidR="00990424" w:rsidRPr="00EA03F2" w:rsidRDefault="00990424" w:rsidP="0099042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0.026*</w:t>
            </w:r>
          </w:p>
        </w:tc>
      </w:tr>
      <w:tr w:rsidR="00990424" w:rsidRPr="00CF5ABC" w14:paraId="41E04A74" w14:textId="77777777" w:rsidTr="00990424">
        <w:trPr>
          <w:trHeight w:val="304"/>
        </w:trPr>
        <w:tc>
          <w:tcPr>
            <w:tcW w:w="15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92E7B" w14:textId="77777777" w:rsidR="00990424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ipids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39081D" w14:textId="77777777" w:rsidR="00990424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24E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5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F91BDF" w14:textId="77777777" w:rsidR="00990424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77E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5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AF23F5" w14:textId="77777777" w:rsidR="00990424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83E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5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03680F" w14:textId="77777777" w:rsidR="00990424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75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C0388" w14:textId="77777777" w:rsidR="00990424" w:rsidRDefault="00990424" w:rsidP="0099042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00</w:t>
            </w:r>
          </w:p>
        </w:tc>
      </w:tr>
    </w:tbl>
    <w:p w14:paraId="229604CB" w14:textId="77777777" w:rsidR="00A61FFA" w:rsidRDefault="00A61FFA" w:rsidP="00A61FFA">
      <w:pPr>
        <w:jc w:val="both"/>
        <w:rPr>
          <w:rFonts w:ascii="Times New Roman" w:hAnsi="Times New Roman"/>
          <w:b/>
          <w:bCs/>
          <w:sz w:val="22"/>
          <w:szCs w:val="22"/>
        </w:rPr>
      </w:pPr>
    </w:p>
    <w:p w14:paraId="7042B2D7" w14:textId="77777777" w:rsidR="00A61FFA" w:rsidRDefault="00A61FFA" w:rsidP="00A61FFA">
      <w:pPr>
        <w:rPr>
          <w:rFonts w:ascii="Times New Roman" w:hAnsi="Times New Roman"/>
          <w:b/>
          <w:bCs/>
          <w:sz w:val="22"/>
          <w:szCs w:val="22"/>
        </w:rPr>
      </w:pPr>
    </w:p>
    <w:p w14:paraId="72D2F873" w14:textId="77777777" w:rsidR="0046347A" w:rsidRDefault="0046347A"/>
    <w:sectPr w:rsidR="0046347A" w:rsidSect="00402E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FFA"/>
    <w:rsid w:val="000F2863"/>
    <w:rsid w:val="00122E26"/>
    <w:rsid w:val="00202294"/>
    <w:rsid w:val="002C0EAF"/>
    <w:rsid w:val="00310B14"/>
    <w:rsid w:val="00334106"/>
    <w:rsid w:val="00357A61"/>
    <w:rsid w:val="00402EBD"/>
    <w:rsid w:val="00435B81"/>
    <w:rsid w:val="0046347A"/>
    <w:rsid w:val="006131DD"/>
    <w:rsid w:val="0071060B"/>
    <w:rsid w:val="007320E7"/>
    <w:rsid w:val="007F7925"/>
    <w:rsid w:val="00835CB4"/>
    <w:rsid w:val="009642AD"/>
    <w:rsid w:val="00990424"/>
    <w:rsid w:val="00A34436"/>
    <w:rsid w:val="00A61FFA"/>
    <w:rsid w:val="00B61370"/>
    <w:rsid w:val="00C06790"/>
    <w:rsid w:val="00D43F7D"/>
    <w:rsid w:val="00E22741"/>
    <w:rsid w:val="00EE26A3"/>
    <w:rsid w:val="00F075CF"/>
    <w:rsid w:val="00FA1364"/>
    <w:rsid w:val="00FA2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7E804A"/>
  <w15:chartTrackingRefBased/>
  <w15:docId w15:val="{A4E0A945-1634-424D-90DB-CFF6CB67D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4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ess, Lauren</dc:creator>
  <cp:keywords/>
  <dc:description/>
  <cp:lastModifiedBy>Fuess, Lauren</cp:lastModifiedBy>
  <cp:revision>2</cp:revision>
  <dcterms:created xsi:type="dcterms:W3CDTF">2023-10-10T18:22:00Z</dcterms:created>
  <dcterms:modified xsi:type="dcterms:W3CDTF">2023-10-10T18:22:00Z</dcterms:modified>
</cp:coreProperties>
</file>